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7A849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At4g2778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>ACBP1)</w:t>
      </w:r>
    </w:p>
    <w:p w14:paraId="299FD129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DWAQLAQSVILGLIFSYLLAKLISIVVTFKEDNLSLTRHPEESQLEIKPEGVDSRRLD</w:t>
      </w:r>
    </w:p>
    <w:p w14:paraId="7327E729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SCGGFGGEADSLVAEQGSSRSDSVAGDDSEEDDDWEGVESTELDEAFSAATLFVTTAAA</w:t>
      </w:r>
    </w:p>
    <w:p w14:paraId="5CDC04DB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RLSQKVPSDVQQQLYGLYKIATEGPCTAPQPSALKMTARAKWQAWQKLGAMPPEEAMEKYIEIVTQLYPTWLDGGVKAGSRGGDDAASNSRGTMGPVFSSLVYDEESENELKIDAIHGFAREGEVENLLKSIESGIPVNARDSEGRTPLHWAIDRGHLNIAKVLVDKNADVNAKDNEGQTPLHYAVVCDREAIAEFLVKQNANTAAKDEDGNSPLDLCESDWPWIRDSAKQAD</w:t>
      </w:r>
    </w:p>
    <w:p w14:paraId="7FB33439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At5g5347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>ACBP2)</w:t>
      </w:r>
    </w:p>
    <w:p w14:paraId="18E779C7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DWYQLAQSIIFGLIFAYLLAKLISILLAFKDENLSLTRNHTTQSEYENLRKVETLTGI</w:t>
      </w:r>
    </w:p>
    <w:p w14:paraId="03377F91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GETDSLIAEQGSLRGDEDESDDDDWEGVESTELDEAFSAATAFVAAAASDRLSQKVSNE</w:t>
      </w:r>
    </w:p>
    <w:p w14:paraId="0325A0F7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QLQLYGLYKIATEGPCTAPQPSALKMTARAKWQAWQKLGAMPPEEAMEKYIDLVTQLYPAWVEGGSKRRNRSGEAAGPMGPVFSSLVYEEESDNELKIDAIHAFAREGEVENLLKCIEN</w:t>
      </w:r>
    </w:p>
    <w:p w14:paraId="559CDB8E" w14:textId="77777777" w:rsidR="00D74B3D" w:rsidRPr="002A1319" w:rsidRDefault="00D74B3D" w:rsidP="00D74B3D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IPVNARDSEGRTPLHWAIDRGHLNVAEALVDKNADVNAKDNEGQTSLHYAVVCEREALAEFLVKQKADTTIKDEDGNSPLDLCESEWSWMREKKDSN</w:t>
      </w:r>
    </w:p>
    <w:p w14:paraId="7EF46A61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At4g2423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>ACBP3)</w:t>
      </w:r>
    </w:p>
    <w:p w14:paraId="01A1FDC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VFLEMLLTAVVALLFSFLLAKLVSVATVENDLSSDQPLKPEIGVGVTEDVRFGMKMDA</w:t>
      </w:r>
    </w:p>
    <w:p w14:paraId="3E92975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RVLESQRNFQVVDENVELVDRFLSEEADRVYEVDEAVTGNAKICGDREAESSAAASSENY</w:t>
      </w:r>
    </w:p>
    <w:p w14:paraId="18C48D5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IAEEVILVRGQDEQSDSAEAESISSVSPENVVAEEIKSQGQEEVTELGRSGCVENEESG</w:t>
      </w:r>
    </w:p>
    <w:p w14:paraId="47702D4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DVLVAESEEVRVEKSSNMVEESDAEAENEEKTELTIEEDDDWEGIERSELEKAFAAAVN</w:t>
      </w:r>
    </w:p>
    <w:p w14:paraId="35851C3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LEESGKAEEIGAEAKMELFGLHKIATEGSCREAQPMAVMISARAKWNAWQKLGNMSQEEAMEQYLALVSKEIPGLTKAGHTVGKMSEMETSVGLPPNSGSLEDPTNLVTTGVDESSKNEIVSGER</w:t>
      </w:r>
    </w:p>
    <w:p w14:paraId="43A93FEE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At3g0542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>ACBP4)</w:t>
      </w:r>
    </w:p>
    <w:p w14:paraId="4F0676E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MPRATSGPAYPERFYAAASYVGLDGSDSSAKNVISKFPDDTALLLYALYQQATVGPCN</w:t>
      </w:r>
    </w:p>
    <w:p w14:paraId="460BABB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TPKPSAWRPVEQSKWKSWQGLGTMPSIEAMRLFVKILEEDDPGWYSRASNDIPDPVVDVQINRAKDEPVVENGSTFSETKTISTENGRLAETQDKDVVSEDSNTVSVYNQWTAPQTSGQRPKARYEHGAAVIQDKMYIYGGNHNGRYLGDLHVLDLKSWTWSRVETKVATESQETSTPTLLAPCAGHSLIAWDNKLLSIGGHTKDPSESMQVKVFDPHTITWSMLKTYGKPPVSRGGQSVTMVGKTLVIFGGQDAKRSLLNDLHILDLDTMTWDEIDAVGVSPSPRSDHAAAVHAERFLLIFGGGSHATCFDDLHVLDLQTMEWSRPAQQGDAPTPRAGHAGVTIGENWFIVGGGDNKSGASESVVLNMSTLAWSVVASVQGRVPLASEGLSLVVSSYNGEDVLVAFGGYNGRYNNEINLLKPSHKSTLQTKTLEAPLPGSLSAVNNATTRDIESEVEVSQEGRVREIVMDNVNPGSKVEGNSERIIATIKSEKEELEASLNKERMQTLQLRQELGEAELRNTDLYKELQSVRGQLAAEQSRCFKLEVDVAELRQKLQTLETLQKELELLQRQKAASEQAAMNAKRQGSGGVWGWLAGSPQEKDDDSP</w:t>
      </w:r>
    </w:p>
    <w:p w14:paraId="48C88A9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At5g2763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>ACBP5)</w:t>
      </w:r>
    </w:p>
    <w:p w14:paraId="5079924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HMVRASSGLSYPERFYAAASYVGLDGSQSSVKQLSSKFSNDTSLLLYTLHQQATLGPC</w:t>
      </w:r>
    </w:p>
    <w:p w14:paraId="62ED9C4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IPKPSAWNPVEQSKWKSWQGLGTMPSIEAMRLFVKILEEADPGWYPRTSNSVLDPAVHV</w:t>
      </w:r>
    </w:p>
    <w:p w14:paraId="50927FD4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QINSTKAEPSFESGASFGETKTITSEDGRLTETQDKDVVLEDPDTVSVYNQWTAPRTSGQ</w:t>
      </w:r>
    </w:p>
    <w:p w14:paraId="19578183" w14:textId="691FC719" w:rsidR="00581848" w:rsidRPr="002A1319" w:rsidRDefault="00581848" w:rsidP="00581848">
      <w:pPr>
        <w:rPr>
          <w:rFonts w:ascii="Times New Roman" w:hAnsi="Times New Roman" w:cs="Times New Roman" w:hint="eastAsia"/>
        </w:rPr>
      </w:pPr>
      <w:r w:rsidRPr="002A1319">
        <w:rPr>
          <w:rFonts w:ascii="Times New Roman" w:hAnsi="Times New Roman" w:cs="Times New Roman"/>
        </w:rPr>
        <w:t>PPKARYQHGAAVIQDKMYMYGGNHNGRYLGDLHVLDLKNWTWSRVETKVVTGSQETSSPAKLTHCAGHSLIPWDNQLLSIGGHTKDPSESMPVMVFDLHCCSWSILKTYGKPPISRGGQSVTLVGKSLVIFGGQDAKRSLLNDLHILDLDTMTWEEIDAVGSPPTPRSDHAAAVHAERYLLIFGGGSHATCFDDLHVLDLQTMEWSRHTQQGDAPTPRAGHAGVTIGENWYIVGGGDNKSGASKTVVLNMSTLAWSVVTSVQEHVPLASEGLSLVVSSYNGEDIVVAFGGYNGHYN</w:t>
      </w:r>
      <w:r w:rsidRPr="002A1319">
        <w:rPr>
          <w:rFonts w:ascii="Times New Roman" w:hAnsi="Times New Roman" w:cs="Times New Roman"/>
        </w:rPr>
        <w:lastRenderedPageBreak/>
        <w:t>NEVNVLKPSHKSSLKSKIMGASAVPDSFSAVNNATTRDIESEIKVEGKADRIITTLKSEKEEVEASLNKEKIQTLQLKEELAEIDTRNTELYKELQSVRNQLAAEQSRCFKLEVEVAELRQKLQTMETLQKELELLQRQRAVASEQAATMNAKRQSSGGVWGWLAGTPPPKT</w:t>
      </w:r>
    </w:p>
    <w:p w14:paraId="6E920A8C" w14:textId="4BE88A16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At1g31812</w:t>
      </w:r>
      <w:r w:rsidR="002429A6">
        <w:rPr>
          <w:rFonts w:ascii="Times New Roman" w:hAnsi="Times New Roman" w:cs="Times New Roman"/>
        </w:rPr>
        <w:t xml:space="preserve"> </w:t>
      </w:r>
      <w:r w:rsidR="002429A6">
        <w:rPr>
          <w:rFonts w:ascii="Times New Roman" w:hAnsi="Times New Roman" w:cs="Times New Roman" w:hint="eastAsia"/>
        </w:rPr>
        <w:t>(</w:t>
      </w:r>
      <w:r w:rsidRPr="002A1319">
        <w:rPr>
          <w:rFonts w:ascii="Times New Roman" w:hAnsi="Times New Roman" w:cs="Times New Roman"/>
        </w:rPr>
        <w:t>At</w:t>
      </w:r>
      <w:r w:rsidR="00A432B3">
        <w:rPr>
          <w:rFonts w:ascii="Times New Roman" w:hAnsi="Times New Roman" w:cs="Times New Roman"/>
        </w:rPr>
        <w:t>ACBP6</w:t>
      </w:r>
      <w:r w:rsidR="002429A6">
        <w:rPr>
          <w:rFonts w:ascii="Times New Roman" w:hAnsi="Times New Roman" w:cs="Times New Roman"/>
        </w:rPr>
        <w:t>)</w:t>
      </w:r>
    </w:p>
    <w:p w14:paraId="18EEE98F" w14:textId="7E0BF76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KEEFEEHAEKVNTLTELPSNEDLLILYGLYKQAKFGPVDTSRPGMFSMKERAKWDAWKAVEGKSSEEAMNDYITKVKQLLEVAASKAST</w:t>
      </w:r>
    </w:p>
    <w:p w14:paraId="2082E3CD" w14:textId="6E0CC34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Glyma04g14650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 w:rsidR="00A432B3">
        <w:rPr>
          <w:rFonts w:ascii="Times New Roman" w:hAnsi="Times New Roman" w:cs="Times New Roman"/>
        </w:rPr>
        <w:t>ACBP1</w:t>
      </w:r>
      <w:r w:rsidR="002429A6">
        <w:rPr>
          <w:rFonts w:ascii="Times New Roman" w:hAnsi="Times New Roman" w:cs="Times New Roman"/>
        </w:rPr>
        <w:t>)</w:t>
      </w:r>
    </w:p>
    <w:p w14:paraId="7125F698" w14:textId="2C2043FA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VMQEDFEQYAEKAKTLPPTQSNEDLLILYGLYKQATVGPVNTSRPGMFNMRDRAKWDAWKAVEGKSKDEAMSDYITKVKQLLEAAGMPA</w:t>
      </w:r>
    </w:p>
    <w:p w14:paraId="58721336" w14:textId="689C1114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Glyma09g34770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Gl</w:t>
      </w:r>
      <w:r w:rsidR="00A432B3">
        <w:rPr>
          <w:rFonts w:ascii="Times New Roman" w:hAnsi="Times New Roman" w:cs="Times New Roman"/>
        </w:rPr>
        <w:t>ACBP2</w:t>
      </w:r>
      <w:r w:rsidR="002429A6">
        <w:rPr>
          <w:rFonts w:ascii="Times New Roman" w:hAnsi="Times New Roman" w:cs="Times New Roman"/>
        </w:rPr>
        <w:t>)</w:t>
      </w:r>
    </w:p>
    <w:p w14:paraId="67D2273D" w14:textId="6CDCA1F6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DMQEDFEQYAEKAKTLPPTQSNEDLLILYGLYKQATVGPVNTSRPGMFNMRDRAKWDAWKAVEGKSKDEAMGDYIIKVKQLLEAAGLPA</w:t>
      </w:r>
    </w:p>
    <w:p w14:paraId="33039A15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lyma06g1363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3)</w:t>
      </w:r>
    </w:p>
    <w:p w14:paraId="2C3ADBD1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EWQSLLQSILVGLIFSYLLAKLISIVVSFKDDNLTVTRASAAETTATRAEQFEDALKR</w:t>
      </w:r>
    </w:p>
    <w:p w14:paraId="690F9FA3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DAVSSDARPFEEESVVAEHGSVRIDSDGDYDDDWEGVESTELDEAFSAATAFVAAAAAD</w:t>
      </w:r>
    </w:p>
    <w:p w14:paraId="176C31B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RLSQKVSSDVQLQLYGLYKIATEGPCSTPQPSPLKMTARAKWQAWQKLGAMPPEDAMQKYIDIVTEIYPTWLDGSSLRNKSGDSGGHGSEAKGPMGPVFSTFVYEEEYGSDSQMEAIHGF</w:t>
      </w:r>
    </w:p>
    <w:p w14:paraId="2CBB285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REGDMANLLKCIENGVSMNLKDSEGRTPLHWAVDRGHLNVTELLVGKNADVNAKDNDGQTPLHYAVTCEREAIAEYLVKHNADIYSKDNDGSSPRDICESNWPCMQHVGEEVN</w:t>
      </w:r>
    </w:p>
    <w:p w14:paraId="2307980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C1DED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Glyma04g4122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4)</w:t>
      </w:r>
    </w:p>
    <w:p w14:paraId="7560192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EWQSLLQSIFVGLIFSYLLAKLISIVVSFKDDNLTVTRAAAAETTTTTRDDAVSSDAR</w:t>
      </w:r>
    </w:p>
    <w:p w14:paraId="02B13055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PFEEESMVAEHGSVRNDSDGDYDDDDWEGVESTELDEAFSAATAFVDAAAADRLSQKVSSDVQLQLYGLYKIATEGPCSTPQPSPLKMTARAKWQAWQKLGAMPPEDAMQKYIDIVTETYPTWLDGSSLRNKSGDSGGHGSEAKGPMGPVFSTFVYEEEYGSDSQMEAIHGFAREGDMANLLKCIENGVSMNLKDSEGRTPLHWAVDRGHLNVTELLVGKNADVNAKDNDGQTPLHYAVTCEREAIAEYLLKHNADIYSKDNDGSSPRDICESNWPCMQHVGGEVN</w:t>
      </w:r>
    </w:p>
    <w:p w14:paraId="55FD8B5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D665FB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Glyma17g3548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5)</w:t>
      </w:r>
    </w:p>
    <w:p w14:paraId="7AD750E8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LLWELAFTIALSLLLPLVFLKLLSVTPNFEANEKVAVIRRDHDHRVESDSNSWETDKV</w:t>
      </w:r>
    </w:p>
    <w:p w14:paraId="3147DF5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QIGGKIDEFRDKPIVGKLVVPEIVDVSCGSPKIHNSEKIDGDRLHNEIELEDLAEDPVV</w:t>
      </w:r>
    </w:p>
    <w:p w14:paraId="2D5037F8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EGNEGVVNINKVEVELMECDSRENKVEEVEISQCERYYNEIEESSMNEEMGENKGSVVDEDDWEGIERTELERRFGAAVVFVGSKSNANLSNDVKMKLHGYHRIATQGPCHEPQPMALKFSARAKWIAWRQLGIMSPEEAMEQYISLLSENIPDWIVENPYDNAKPASAKLTL</w:t>
      </w:r>
    </w:p>
    <w:p w14:paraId="797FE860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lyma14g0968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6)</w:t>
      </w:r>
    </w:p>
    <w:p w14:paraId="3B02AF6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LLTVVDDFFVTASLALLLTFIVLKLVEVINDTHAIPKRHVVHREPDRPVSHAEQRFTV</w:t>
      </w:r>
    </w:p>
    <w:p w14:paraId="7110A88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QPAPAKTKVGFVSPVQEEFATCAVGTEHKIEKKAAVKPVRPRGKRFTVHPAQSKSGVETE</w:t>
      </w:r>
    </w:p>
    <w:p w14:paraId="271D811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CNREEIAVEPERKIEEAVVEPVPVQTEVTVGLISPVQDDTCVGTAEKIEEATTVESDKNV</w:t>
      </w:r>
    </w:p>
    <w:p w14:paraId="31EEC8A5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EEIAEGNEGTQELDDSAEKRNVKSVEEISVEPSTEIEASVTDSGVKENFDDDDDDWEGI</w:t>
      </w:r>
    </w:p>
    <w:p w14:paraId="309421A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RSELEKEFMAATKFVSGEENRLGGAGSNLRMELYGLHKVATEGPCREPQPMALKLAARAKWNAWQKLGNMNPEVAMEQYVSLLSDKFPGWMKDTSAGIGEHETTRPEVSESAASDLSTTLSNQQQMITTERELEQESDSKDRSPLTVSDLENSVNK</w:t>
      </w:r>
    </w:p>
    <w:p w14:paraId="3DDB067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lyma11g05360</w:t>
      </w:r>
      <w:r w:rsidRPr="00D665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7)</w:t>
      </w:r>
    </w:p>
    <w:p w14:paraId="1693C911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LLWELAFTIALSLLLPLVFLKLLSVTPNLEANEKVALLGRDHDHGIKSDSKSWETDKV</w:t>
      </w:r>
    </w:p>
    <w:p w14:paraId="3E954FBE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RIGGKIDEFRDKPIVGKLIVPEIVDVSCGSPKIHNSEKIDEYSVYDEIELVDLAEDPVV</w:t>
      </w:r>
    </w:p>
    <w:p w14:paraId="0120F934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EGNDGVVNIDEVEVELMECDSRENKVEEVEISQCERNYNEIDESSMNEEIGENKGSVVD</w:t>
      </w:r>
    </w:p>
    <w:p w14:paraId="6904F6D0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lastRenderedPageBreak/>
        <w:t>EDDWEGIESTELERRFGAAVVFVGSKSNANLSNDVKMKLHGYHRIATQGPCHEPQPMALKFSARAKWIARRQLGIMSPEEAMEQFISLLSESIPDWIEENPYDNAKPASATNLVI</w:t>
      </w:r>
    </w:p>
    <w:p w14:paraId="7E7D68DE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D665FB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Glyma01g3992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</w:t>
      </w:r>
      <w:r w:rsidRPr="002A131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</w:p>
    <w:p w14:paraId="2C2D1A1D" w14:textId="77777777" w:rsidR="00581848" w:rsidRPr="002429A6" w:rsidRDefault="00581848" w:rsidP="00581848">
      <w:pPr>
        <w:rPr>
          <w:rFonts w:ascii="Times New Roman" w:hAnsi="Times New Roman" w:cs="Times New Roman"/>
        </w:rPr>
      </w:pPr>
      <w:r w:rsidRPr="002429A6">
        <w:rPr>
          <w:rFonts w:ascii="Times New Roman" w:hAnsi="Times New Roman" w:cs="Times New Roman"/>
        </w:rPr>
        <w:t>MELLWELAFTIALSLLLPLVFLKLLSVTPNFEANEKVAVIRRDHDHRVESDSNSWETDKV</w:t>
      </w:r>
    </w:p>
    <w:p w14:paraId="594FA1FA" w14:textId="77777777" w:rsidR="00581848" w:rsidRPr="002429A6" w:rsidRDefault="00581848" w:rsidP="00581848">
      <w:pPr>
        <w:rPr>
          <w:rFonts w:ascii="Times New Roman" w:hAnsi="Times New Roman" w:cs="Times New Roman"/>
        </w:rPr>
      </w:pPr>
      <w:r w:rsidRPr="002429A6">
        <w:rPr>
          <w:rFonts w:ascii="Times New Roman" w:hAnsi="Times New Roman" w:cs="Times New Roman"/>
        </w:rPr>
        <w:t>VQIGGKIDEFRDKPIVGKLVVPEIVDVSCGSPKIHNSEKIDGDRLHNEIELEDLAEDPVV</w:t>
      </w:r>
    </w:p>
    <w:p w14:paraId="7D613543" w14:textId="77777777" w:rsidR="00581848" w:rsidRDefault="00581848" w:rsidP="00581848">
      <w:pPr>
        <w:rPr>
          <w:rFonts w:ascii="Times New Roman" w:hAnsi="Times New Roman" w:cs="Times New Roman"/>
        </w:rPr>
      </w:pPr>
      <w:r w:rsidRPr="002429A6">
        <w:rPr>
          <w:rFonts w:ascii="Times New Roman" w:hAnsi="Times New Roman" w:cs="Times New Roman"/>
        </w:rPr>
        <w:t>DEGNEGVVNINKVEVELMECDSRENKVEEVEISQCERYYNEIEESSMNEEMGENKGSVVDEDDWEGIERTELERRFGAAVVFVGSKSNANLSNDVKMKLHGYHRIATQGPCHEPQPMALKFSARAKWIAWRQLGIMSPEEAMEQYISLLSENIPDWIVENPYDNAKPASAKLTL</w:t>
      </w:r>
      <w:r w:rsidRPr="002A1319">
        <w:rPr>
          <w:rFonts w:ascii="Times New Roman" w:hAnsi="Times New Roman" w:cs="Times New Roman"/>
        </w:rPr>
        <w:t xml:space="preserve"> </w:t>
      </w:r>
    </w:p>
    <w:p w14:paraId="032607D1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lyma20g3794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9)</w:t>
      </w:r>
    </w:p>
    <w:p w14:paraId="65068875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RASSGLQYPERFYAAASYVGFDGSTKSLTSKFSNSTALLLYSLYQQASIGPCNVPEPS</w:t>
      </w:r>
    </w:p>
    <w:p w14:paraId="46ADDEC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WKLVEHSKWASWNQLGNMSSTEAMRLFVKILEEEDPGWYSRASNSVLDPVVDVQMNHNSKVEPVIENANAYPEIKTISTENGSHVGTQDKDVVIEGFGSVGVYDQWVAPPVSGQRPKARYEHGAAVVQDKLYIYGGNHNGRYLNDLHVLDLRSWTWSKIEAEVVESTNSSSITFPCAGHSLIPWENKLLSIAGHTKDPNESIQVKVFDLPNATWTTLKTYGKPPVSRGGQSVTFVGTSLVIFGGEDAKRTLLNDLHILDLETMTWDEIDAVGVPPSPRSDHAAAVHVERYLLIFGGGSH</w:t>
      </w:r>
    </w:p>
    <w:p w14:paraId="1749375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TCYNDLHVLDMQTMEWSRPTQLGEIPTPRAGHAGVTVGENWFIVGGGDNKSGVSETVVLNMATLTWSVVTSVQGRVPVASEGSSLVVSSYDGEDILVSFGGYNGHYNNEVYVLKPSHKSTLQSKLIENPIPYSVSGAHNAANATRDLDSEAGHKGIIKELVMDSVDSIKSKGDVITVLK</w:t>
      </w:r>
    </w:p>
    <w:p w14:paraId="6EDCC86A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EKEDLESSLYKEKLQTLQLKQELSETKTRNSDLCKELQSIRGQLASEQSRCFKLEVEVA</w:t>
      </w:r>
    </w:p>
    <w:p w14:paraId="1AAE7170" w14:textId="77777777" w:rsidR="00581848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LSQKLQTIGTLQKELELLQRQKAASELAALNAKQKQGSGGVWGWLAGAPPPTQKEDDG</w:t>
      </w:r>
      <w:r w:rsidRPr="002A1319">
        <w:rPr>
          <w:rFonts w:ascii="Times New Roman" w:hAnsi="Times New Roman" w:cs="Times New Roman"/>
        </w:rPr>
        <w:t xml:space="preserve"> </w:t>
      </w:r>
    </w:p>
    <w:p w14:paraId="6ED38B46" w14:textId="45ACD929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D665FB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Glyma03g3964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10</w:t>
      </w:r>
      <w:r>
        <w:rPr>
          <w:rFonts w:ascii="Times New Roman" w:hAnsi="Times New Roman" w:cs="Times New Roman"/>
        </w:rPr>
        <w:t>)</w:t>
      </w:r>
    </w:p>
    <w:p w14:paraId="4492E794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MARATSGLQYPERFYAAASYVGFDGSSPTKTLTSKFAKSTALLLYSLYQQASVGPCNI</w:t>
      </w:r>
    </w:p>
    <w:p w14:paraId="52CAE903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PEPSTWKLVEHSKWASWNQLGNMSSTEAMRLFVKILEEEDPGWYSRASNSVVEPVIDVQMNQNSKVEPVIENGNSYPETKTISTQNGSEVGTQDKDIVVEGFGSVEVYDQWIAPPVSGGNPKARYEHGAAVVQDKLYIYGGNHNGRYLNDLHVLDLRSWTWSKIEAKTGVESPTTSIPCAGHSLIPWGNKLLSIAGHTKDPSESIQVKEFDLETAAWSTLKIFGKAPVSRGGQSVNLVGK</w:t>
      </w:r>
    </w:p>
    <w:p w14:paraId="4D5A068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TLVIFGGQDAKRTLLNDLHILDLETMTWDEIDAVGVPPSPRSDHTAAVHVDRYLLIFGGG</w:t>
      </w:r>
    </w:p>
    <w:p w14:paraId="11B9859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HATCYNDLHVLDLQTMEWSRPTQLGEIPSPRAGHAGVTVGENWFIVGGGDNKSGVSETVVLNMSTLTWSVVTSVQGRVPVASEGLSLVVSSYDGEDILVSFGGYNGRYNNEVYVLKPSHKSTLQSKIIENSIPDSVSAIPNVTNVESEFEAGHDADPPVCIIDADPPKSKGDLVSVLKA</w:t>
      </w:r>
    </w:p>
    <w:p w14:paraId="1545F6A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KEELESSLSKEKQHALQLKQDLVEAESRNSDLYKELQSVRGQLASEQSRCFKLEVEVAE</w:t>
      </w:r>
    </w:p>
    <w:p w14:paraId="38150D03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GQKLQTIGTLQKELELLQRQKAASEQAALNAKQRQSSGGVWGWLAGTPPPSRNADDA</w:t>
      </w:r>
    </w:p>
    <w:p w14:paraId="1AA0EE7B" w14:textId="50AF6F13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D665FB">
        <w:rPr>
          <w:rFonts w:ascii="Times New Roman" w:hAnsi="Times New Roman" w:cs="Times New Roman"/>
        </w:rPr>
        <w:t xml:space="preserve"> </w:t>
      </w:r>
      <w:r w:rsidRPr="00581848">
        <w:rPr>
          <w:rFonts w:ascii="Times New Roman" w:hAnsi="Times New Roman" w:cs="Times New Roman"/>
        </w:rPr>
        <w:t>Glyma19g42270</w:t>
      </w:r>
      <w:r w:rsidRPr="005818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A1319">
        <w:rPr>
          <w:rFonts w:ascii="Times New Roman" w:hAnsi="Times New Roman" w:cs="Times New Roman"/>
        </w:rPr>
        <w:t>Gl</w:t>
      </w:r>
      <w:r>
        <w:rPr>
          <w:rFonts w:ascii="Times New Roman" w:hAnsi="Times New Roman" w:cs="Times New Roman"/>
        </w:rPr>
        <w:t>ACBP11)</w:t>
      </w:r>
    </w:p>
    <w:p w14:paraId="2AE9959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RASSGLQYPERFYAAASYVGFDGSSPTKSLTSKFPQSTALLLYSLYQQASVGPCNITE</w:t>
      </w:r>
    </w:p>
    <w:p w14:paraId="5E1D72F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PSTWKIVEHGKWASWNQLGNMSSTEAMRLFVKILEEEDPGWYSRLSNSVVEPVVDVQMNHNSKVEPVIENGNSYPETKTISISTQNGSEVGTQDKDTVVEGFGSVEVYDQWIAPPVSGGSPKARYEHGAAVVQDKLYIYGGNHNGRYLNDLHVLDLRSWTWSKIEAKTGVESPTTSIPCAGHSLIPWGNKLLSIAGHTKDPSESIQVKVFDLQMATWSTPKIFGKAPVSRGGQSVNLVGKTLVIFGGQDAKRTLLNDLHILDLETMTWDEIDAVGVPPSPRSDHTAAVHVERYLLIFGGG</w:t>
      </w:r>
    </w:p>
    <w:p w14:paraId="2AD039C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HATCYNDLHVLDLQTMEWSRPMQLGEIPTPRAGHAGVTVGENWFIVGGGDNKSGVSETIVLNMSTLAWSVVTSVQGRVPVASEGLSLVVSSYDGEDVLVSFGGYNGRYNNEVYVLKPSHKSTLQSKIIENSIPDSVSAIPNVTNVESEFEAGHDSNPPKSKGDIVSVLKAEKEELESSL</w:t>
      </w:r>
    </w:p>
    <w:p w14:paraId="11459583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IKEKHHALQLKQDLAEAESCNSDLYKELQSVRGQLASEQSRCFKLEVEVAELGQKLQTIG</w:t>
      </w:r>
    </w:p>
    <w:p w14:paraId="57979F9F" w14:textId="5AA50C24" w:rsidR="00581848" w:rsidRPr="00581848" w:rsidRDefault="00581848" w:rsidP="00581848">
      <w:pPr>
        <w:rPr>
          <w:rFonts w:ascii="Times New Roman" w:hAnsi="Times New Roman" w:cs="Times New Roman" w:hint="eastAsia"/>
        </w:rPr>
      </w:pPr>
      <w:r w:rsidRPr="002A1319">
        <w:rPr>
          <w:rFonts w:ascii="Times New Roman" w:hAnsi="Times New Roman" w:cs="Times New Roman"/>
        </w:rPr>
        <w:lastRenderedPageBreak/>
        <w:t>TLQKELELLQRQKAASEQAALNAKQRQSSGGVWGWLAGTPPPIQNADDA</w:t>
      </w:r>
    </w:p>
    <w:p w14:paraId="04383571" w14:textId="4983927D" w:rsidR="002A1319" w:rsidRPr="002A1319" w:rsidRDefault="002A1319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GRMZM2G079908</w:t>
      </w:r>
      <w:r w:rsidR="002429A6">
        <w:rPr>
          <w:rFonts w:ascii="Times New Roman" w:hAnsi="Times New Roman" w:cs="Times New Roman"/>
        </w:rPr>
        <w:t xml:space="preserve"> (</w:t>
      </w:r>
      <w:r w:rsidR="00A432B3">
        <w:rPr>
          <w:rFonts w:ascii="Times New Roman" w:hAnsi="Times New Roman" w:cs="Times New Roman"/>
        </w:rPr>
        <w:t>ZmACBP1</w:t>
      </w:r>
      <w:r w:rsidR="002429A6">
        <w:rPr>
          <w:rFonts w:ascii="Times New Roman" w:hAnsi="Times New Roman" w:cs="Times New Roman"/>
        </w:rPr>
        <w:t>)</w:t>
      </w:r>
    </w:p>
    <w:p w14:paraId="34DA67BA" w14:textId="673E59E5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EFEEHAEKAKTLPESTSNENKLILYGLYKQATVGDVNTDRPGIFYQKDRAKWDAWKAVEGKSKDEAMNDYITKVKQLQEEAAAS</w:t>
      </w:r>
    </w:p>
    <w:p w14:paraId="39CA0A56" w14:textId="2F29969B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GRMZM2G344634</w:t>
      </w:r>
      <w:r w:rsidR="002429A6">
        <w:rPr>
          <w:rFonts w:ascii="Times New Roman" w:hAnsi="Times New Roman" w:cs="Times New Roman"/>
        </w:rPr>
        <w:t xml:space="preserve"> (</w:t>
      </w:r>
      <w:r w:rsidR="00A432B3">
        <w:rPr>
          <w:rFonts w:ascii="Times New Roman" w:hAnsi="Times New Roman" w:cs="Times New Roman"/>
        </w:rPr>
        <w:t>ZmACBP2</w:t>
      </w:r>
      <w:r w:rsidR="002429A6">
        <w:rPr>
          <w:rFonts w:ascii="Times New Roman" w:hAnsi="Times New Roman" w:cs="Times New Roman"/>
        </w:rPr>
        <w:t>)</w:t>
      </w:r>
    </w:p>
    <w:p w14:paraId="16FB4ED3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EFEEHAEKAKTLPATTTNESKLVLYGLYKQATVGDVSTGRPGIFSLKERAKWDAW</w:t>
      </w:r>
    </w:p>
    <w:p w14:paraId="420BB65D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AVEGKSKDEAMADYITKVKQLLEAAAASTS</w:t>
      </w:r>
    </w:p>
    <w:p w14:paraId="2FBBACA0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RMZM2G049495</w:t>
      </w:r>
      <w:r>
        <w:rPr>
          <w:rFonts w:ascii="Times New Roman" w:hAnsi="Times New Roman" w:cs="Times New Roman"/>
        </w:rPr>
        <w:t xml:space="preserve"> (ZmACBP3)</w:t>
      </w:r>
    </w:p>
    <w:p w14:paraId="4DDA477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GDWQELGQAAAIGLLFAFLVAKLISTVIAFKEDNLRITRSPPTSPTAAAAAAAPPVPS</w:t>
      </w:r>
    </w:p>
    <w:p w14:paraId="49F5B704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HYGSTDGGSGSDSDWEGVESTELDEEFSAASAFIAASAASGTSVPEEAQLRLYGLYKIAT</w:t>
      </w:r>
    </w:p>
    <w:p w14:paraId="727AF32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GPCTAPQPSALKLKARAKWNAWHKLGAMPTEEAMQGYITIVQDLFPNWDAGASAKRKDEDSIASASASKGPMGPVFSSLMYEEDEGNESELGDIHVSAREGATDDIVKLLAAGVEVNVRDTEGRSPLHWAVDRGHLSAVEVLANANADLNAKDNEGQTALHYAAVCEREDIAELLVKHHADLRIKDEDGNTAHDLCPSSWSFMNQAN</w:t>
      </w:r>
    </w:p>
    <w:p w14:paraId="71CF5C8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C1DED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GRMZM2G173636</w:t>
      </w:r>
      <w:r>
        <w:rPr>
          <w:rFonts w:ascii="Times New Roman" w:hAnsi="Times New Roman" w:cs="Times New Roman"/>
        </w:rPr>
        <w:t xml:space="preserve"> (ZmACBP4)</w:t>
      </w:r>
    </w:p>
    <w:p w14:paraId="3B1CE7BB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GDWQDLGQAAAIGLLFAFLLAKLISTVIAFKEDNLRITRSPPSSPTAAAPAPATSPLP</w:t>
      </w:r>
    </w:p>
    <w:p w14:paraId="5EF2B830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QHDAAIGSGSDSDWEGVESTELDEEFSAASAFVAASAASGTSVPEEAQLRLYGLYKIAT</w:t>
      </w:r>
    </w:p>
    <w:p w14:paraId="2090FFA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GPCTGPQPSALKLKARAKWNAWHKLGAMPTEEAMQEYITIVQELFPNWDAGTSAKRKDEESITSASASKGPMGPVFSSLMYEEDEGNDSELADIHVLAREGATEDIVKFLAAGVEVNMRDTEGRTPLHWAVDRGHLSAVEVLAKANADLNAKDNEGQTALHYAAVCEREDIAELLVKHHADLQIKDEDGNTAQDLCPPSWSFMNRAN</w:t>
      </w:r>
    </w:p>
    <w:p w14:paraId="0326BBE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RMZM2G108138</w:t>
      </w:r>
      <w:r>
        <w:rPr>
          <w:rFonts w:ascii="Times New Roman" w:hAnsi="Times New Roman" w:cs="Times New Roman"/>
        </w:rPr>
        <w:t xml:space="preserve"> (ZmACBP5)</w:t>
      </w:r>
    </w:p>
    <w:p w14:paraId="000421A2" w14:textId="77777777" w:rsidR="00581848" w:rsidRDefault="00581848" w:rsidP="00581848">
      <w:pPr>
        <w:rPr>
          <w:rFonts w:ascii="Times New Roman" w:hAnsi="Times New Roman" w:cs="Times New Roman"/>
        </w:rPr>
      </w:pPr>
      <w:r w:rsidRPr="00855A48">
        <w:rPr>
          <w:rFonts w:ascii="Times New Roman" w:hAnsi="Times New Roman" w:cs="Times New Roman"/>
        </w:rPr>
        <w:t>MELFYELLLTAAVTLLAALLLATLFAANDSHRRTDRAAAAIAEEVAEEERIIEVDEVMRSEGMAAVAPSEADGWVEAEKAPAVVVAEVKEPESLPEEEGVPVKAVREVRLAAEVEEGEDGGGGVKRPDLTSATVVAAVGAEASQLVSGAEVVPKEVSGAAGLEERTVQDVVVNQYDLGAEVALVPVEVLEAGPDKQGVEVVGVAQVPPLETEAAEVKQHHLVAEAAPAEDVLDVGLVDKSVRAIEVRPNELDSETVLEEILDAVLEEEEQVEHELPAGAAPQPVLDVPLAGKGELKHHQPVEEAAEVHEDVQCKQEAECEAQTVDQQQELVPEEESVAGKNDDVNVIHECSFSDEVVTELPVGEVTSQGLPKDDPEADMEFEEWEGIERSEVEKRFGAAAAFAASGAGAAALSKLDSDVQLQLQGLLKVAIDGPCYDSAQPLTLRPSSRAKWSAWQKLGNMNPEIAMEKYMNLLSETIPGWMMNETLDTENTGSLPAETILTTMASTSDQRSNQGNEDNSSIGEGHPITSPNPEKGQSSDIPTE</w:t>
      </w:r>
    </w:p>
    <w:p w14:paraId="398AEF9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RMZM2G060781</w:t>
      </w:r>
      <w:r>
        <w:rPr>
          <w:rFonts w:ascii="Times New Roman" w:hAnsi="Times New Roman" w:cs="Times New Roman"/>
        </w:rPr>
        <w:t xml:space="preserve"> (ZmACBP6)</w:t>
      </w:r>
    </w:p>
    <w:p w14:paraId="22172782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EWRNESEVRWNKVMNQFDLFVSDLVAAQFLGRATTSAYGEASYDRNTYCFNEEPVFDKGPIFYEEPVIDLELSSFNNVAPFNCSTYCLSQVIDVMTSKIASFDEGPLFDRYVIDEWPM</w:t>
      </w:r>
    </w:p>
    <w:p w14:paraId="6D53683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DGELDCSTEPDEDRIPLKAARAMHPGAGLEENVQGLEVRLDELTALSQLNSDEHVQLQG</w:t>
      </w:r>
    </w:p>
    <w:p w14:paraId="33D2C6F9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LKVAIDDPCYDSTQPLTLRLSSHAKWSAWQKLGSMHPEIALEKYINLLSQVIPRWLRSE</w:t>
      </w:r>
    </w:p>
    <w:p w14:paraId="38281DFE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IMDTKKYETKCYSVGFISRAATSDQQNYWESEDINSKRKDGRNMLLFWSTENVDRALEPYLMSNHNP</w:t>
      </w:r>
    </w:p>
    <w:p w14:paraId="6E232BD1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GRMZM2G053803</w:t>
      </w:r>
      <w:r>
        <w:rPr>
          <w:rFonts w:ascii="Times New Roman" w:hAnsi="Times New Roman" w:cs="Times New Roman"/>
        </w:rPr>
        <w:t xml:space="preserve"> (ZmACBP7)</w:t>
      </w:r>
    </w:p>
    <w:p w14:paraId="5654DC26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SSGLAYPDRFYAAAAYAGFGAGGATSSAAISRFQNDVALLLYGLHQQATVGPCNVPKP</w:t>
      </w:r>
    </w:p>
    <w:p w14:paraId="108E74F3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RAWNPVEQSKWTSWHGLGSMPSAEAMRLFVKILEEEDPGWYSRVPEFNPEPVVDIQMHKPKDEPQSVPASTNGTSISEPKIISENGSSVETQDKDVILEGLSTVISHDEWTPLSVSGLRP</w:t>
      </w:r>
    </w:p>
    <w:p w14:paraId="44294B45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PRYEHGATVLQNKMYIFGGNHNGRYLSDLQALDLKSLIWSKVDTKFQAEPADSTITTQI</w:t>
      </w:r>
    </w:p>
    <w:p w14:paraId="7F396A5B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lastRenderedPageBreak/>
        <w:t>APCAGHSLISWGNKFLSIAGHTKDPSEGITVKEFDPHTCTWSIVKTYGKPPVSRGGQTVT</w:t>
      </w:r>
    </w:p>
    <w:p w14:paraId="58B23286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VGTTLVLFGGEDAKRCLLNDLHILDLETMTWDDVDAIGNPPSPRSDHAAACHADRYLLI</w:t>
      </w:r>
    </w:p>
    <w:p w14:paraId="4749161F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FGGGSHATCFNDLHVLDLQTMEWSRPKQQGLTPSPRAGHAGATVGENWYIVGGGNNKSGVSETLVLNMSTLTWSVVSTVEGRVPLASEGMTLVHSNYNGYDYLVSFGGYNGRYSNEVYTLKLSLKSDSQPIVEEETVSDTISRVREPETEISQDGRIREIAMDSADSDLNNRNDEASEQL</w:t>
      </w:r>
    </w:p>
    <w:p w14:paraId="59E27C20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ADLKAQKEELEATINREQLQTVQLKEDIAQAETRNAELTKELQAVRGQLASEQSRCFKL</w:t>
      </w:r>
    </w:p>
    <w:p w14:paraId="60C0C1CC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VDVAELRQKLQSMDALEKEVELLRRQKAASEQAALDAKQRQGSGGMWGWLAGSPPPSQ</w:t>
      </w:r>
    </w:p>
    <w:p w14:paraId="5DD797B5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Zm00001d012892</w:t>
      </w:r>
      <w:r w:rsidRPr="00FD23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ZmACBP8)</w:t>
      </w:r>
    </w:p>
    <w:p w14:paraId="32E3EA79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GKQLNIPRASATSAGSVKRRPRRDEASVGSPSPSLESLPPDLGASSPCRLTLQYIGEE</w:t>
      </w:r>
    </w:p>
    <w:p w14:paraId="6CA6F720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ELRFGRVNSTRRLAPVDRREGEIRAEIQGAAPAMASSGLAYPDRFYAAAAYAGFGVGEA</w:t>
      </w:r>
    </w:p>
    <w:p w14:paraId="5C63784A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TSSAAISRFQNDVALLLYGLHQQATVGPCNVPKPRAWNPVEQSKWTSWHGLGSMPSAEAMRLFVKILEEEDPGWYSRAPEFNPEPVVDIQMHKPKDEPHSVPGSTNGTSIPEPNISENGS</w:t>
      </w:r>
    </w:p>
    <w:p w14:paraId="6F0A9DD9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VEAQDKDVILEGLSTVSSHDQWTPLSVSGLRPKPRYEHGATVLQNKMYIFGGNHNGRYLSDLQALDLKSLTWSKVDAKLQAEPADSTKTTQIAPCAGHSLISWGNKFLSIAGHTKDPSE</w:t>
      </w:r>
    </w:p>
    <w:p w14:paraId="05568E6A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VTVKEFDPHTCTWSIVRTYGKPPVSRGGQTVTLVGTTLVLFGGEDAERCLLNDLHILDL</w:t>
      </w:r>
    </w:p>
    <w:p w14:paraId="64A2204B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TMTWDDVDAIGTPPSPRSDHAAACHADRYLLIFGGGSHATCFNDLHVLDLQTMEWSRPKQQGPTPSPRAGHAGGTVGENWYIVGGGNNKSVACDLLCIFMPNITHTLASTGVSETLVLNMSTLTWSVVSTVEGRVPLASEGMTLVHSNYGGYDYLISFGGYNGRYNNEVYTLKLSLKSDSQSTLKEETLSDTTSRVIEPEAEIYQDGKIREISVDNADSDLNNRNDEASEQLLADLKAQ</w:t>
      </w:r>
    </w:p>
    <w:p w14:paraId="3ABDC865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EELEATLSREQLQTVQLKEDIARAETRNAELTKANHLSLTLNFKLSVANLLLSSQDVSN</w:t>
      </w:r>
    </w:p>
    <w:p w14:paraId="1DBD9ACB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RYTLVDVAELRQKLQSMDALEKEVELLRRQRAASEQAAMDAKQRQSSGGMWGWLAGSPTPAV</w:t>
      </w:r>
    </w:p>
    <w:p w14:paraId="0DE817E5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FD2349">
        <w:rPr>
          <w:rFonts w:ascii="Times New Roman" w:hAnsi="Times New Roman" w:cs="Times New Roman"/>
        </w:rPr>
        <w:t xml:space="preserve"> </w:t>
      </w:r>
      <w:r w:rsidRPr="002429A6">
        <w:rPr>
          <w:rFonts w:ascii="Times New Roman" w:hAnsi="Times New Roman" w:cs="Times New Roman"/>
        </w:rPr>
        <w:t>Zm00008a005731</w:t>
      </w:r>
      <w:r>
        <w:rPr>
          <w:rFonts w:ascii="Times New Roman" w:hAnsi="Times New Roman" w:cs="Times New Roman"/>
        </w:rPr>
        <w:t xml:space="preserve"> (ZmACBP9)</w:t>
      </w:r>
    </w:p>
    <w:p w14:paraId="1BE95DDF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SPVPAAGWRPGAASGGRRGVWQATVGPCNVPKPRAWNPVEQSKWTSWHGLGSMPSAEAMRLFVKILEEEDPGWYSRVPEFNPEPVVDIQMHKPKDEPQSVPASTNGTSISEPKIISENGSSVETQDKDVILEGLSTVISHDEWTPLSVSGLRPKPRYEHGATVLQNKMYIFGGNHNGRYLSDLQALDLKSLIWSKVDTKFQAEPADSTITTQIAPCAGHSLISWGNKFLSIAGHTKDPS</w:t>
      </w:r>
    </w:p>
    <w:p w14:paraId="62C2F7E5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GITVKEFDPHTCTWSIVKTYGKPPVSRGGQTVTLVGTTLVLFGGEDAKRCLLNDLHILD</w:t>
      </w:r>
    </w:p>
    <w:p w14:paraId="6CACFBC2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ETMTWDDVDAIGNPPSPRSDHAAACHADRYLLIFGGGSHATCFNDLHVLDLQTMEWSRPKQQGLTPSPRAGHAGATVGENWYIVGGGNNKSGVSETLVLNMSTLTWSVVSTVEGRVPLASEGMTLVHSNYNGYDYLVSFGGYNGRYSNEVYTLKLSLKSDSQPIVEEETVSDTISRVREPETEISQDGRIREIAMDSADSDLNNRNDEASEQLVADLKAQKEELEATINREQLQTVQLK</w:t>
      </w:r>
    </w:p>
    <w:p w14:paraId="43432D13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DIAQAETRNAELTKASSLTLFLLELQAVRGQLASEQSRCFKLEVDVAELRQKLQSMDAL</w:t>
      </w:r>
    </w:p>
    <w:p w14:paraId="03250574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KEVELLRRQKAASEQAALDAKQRQGSGGMWGWLAGSPPPSQ</w:t>
      </w:r>
    </w:p>
    <w:p w14:paraId="565FF316" w14:textId="73AE6AB6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OS08G06550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O</w:t>
      </w:r>
      <w:r w:rsidR="00A432B3">
        <w:rPr>
          <w:rFonts w:ascii="Times New Roman" w:hAnsi="Times New Roman" w:cs="Times New Roman"/>
        </w:rPr>
        <w:t>sACBP1</w:t>
      </w:r>
      <w:r w:rsidR="002429A6">
        <w:rPr>
          <w:rFonts w:ascii="Times New Roman" w:hAnsi="Times New Roman" w:cs="Times New Roman"/>
        </w:rPr>
        <w:t>)</w:t>
      </w:r>
    </w:p>
    <w:p w14:paraId="4D97D2C5" w14:textId="5E0B8606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DFEQYAEKAKTLPESTSNENKLILYGLYKQATVGDVNTARPGIFAQRDRAKWDAWKAVEGKSKEEAMSDYITKVKQLLEEAAAAAS</w:t>
      </w:r>
    </w:p>
    <w:p w14:paraId="547DB0BF" w14:textId="692FB359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OS06G02490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O</w:t>
      </w:r>
      <w:r w:rsidR="00A432B3">
        <w:rPr>
          <w:rFonts w:ascii="Times New Roman" w:hAnsi="Times New Roman" w:cs="Times New Roman"/>
        </w:rPr>
        <w:t>sACBP2</w:t>
      </w:r>
      <w:r w:rsidR="002429A6">
        <w:rPr>
          <w:rFonts w:ascii="Times New Roman" w:hAnsi="Times New Roman" w:cs="Times New Roman"/>
        </w:rPr>
        <w:t>)</w:t>
      </w:r>
    </w:p>
    <w:p w14:paraId="74F27FC7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EFEEFAEKAKTLPDTISNEDKLLLYGLYKQATVGPVTTGRPGIFNLKDRYKWDAW</w:t>
      </w:r>
    </w:p>
    <w:p w14:paraId="161CE0D1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AVEGKSKEEAMADYITKVKQLLEEASASTS</w:t>
      </w:r>
    </w:p>
    <w:p w14:paraId="6CE97E93" w14:textId="310FA0E0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OS03G37960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O</w:t>
      </w:r>
      <w:r w:rsidR="00A432B3">
        <w:rPr>
          <w:rFonts w:ascii="Times New Roman" w:hAnsi="Times New Roman" w:cs="Times New Roman"/>
        </w:rPr>
        <w:t>sACBP3</w:t>
      </w:r>
      <w:r w:rsidR="002429A6">
        <w:rPr>
          <w:rFonts w:ascii="Times New Roman" w:hAnsi="Times New Roman" w:cs="Times New Roman"/>
        </w:rPr>
        <w:t>)</w:t>
      </w:r>
    </w:p>
    <w:p w14:paraId="0A08B27D" w14:textId="32CE545C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DFEEYAEKVKTLPESTSNEDKLILYGLYKQATVGDVNTSRPGIFAQRDRAKWDAWKAVEGKSKEEAMSDYITKVKQLQEEAAALKAVFRAYLVGEMNIFECHIGRLTRCRRGFR</w:t>
      </w:r>
      <w:r w:rsidRPr="002A1319">
        <w:rPr>
          <w:rFonts w:ascii="Times New Roman" w:hAnsi="Times New Roman" w:cs="Times New Roman"/>
        </w:rPr>
        <w:lastRenderedPageBreak/>
        <w:t>TQMKKQIVYSPGTREMNLLSLIKPSLAHVGYCSTYG</w:t>
      </w:r>
    </w:p>
    <w:p w14:paraId="1B0D8F4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OS04G5855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sACBP4)</w:t>
      </w:r>
    </w:p>
    <w:p w14:paraId="723E64B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GDWQELAQAAVIGLLFAFLVAKLISTVIAFKEDNLRITRSTPTSPSAADTPAAPAPPP</w:t>
      </w:r>
    </w:p>
    <w:p w14:paraId="5EAABD1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SLDGGHGDTSDGSGSDSDSDWEGVESTELDEEFSAASAFVAASAASGTSVPEQAQLQLY</w:t>
      </w:r>
    </w:p>
    <w:p w14:paraId="5724D18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LYKIATEGPCTAPQPSALKLKARAKWNAWHKLGAMPTEEAMQKYITVVDELFPNWSMGSSTKRKDEDTTVSASSSKGPMGPVFSSLMYEEEDQGNDSELGDIHVSAREGAIDDIAKHLAAGVEVNMRDSEGRTPLHWAVDRGHLNSVEILVNANADVNAQDNEGQTALHYAVLCEREDIAELLVKHHADVQIKDEDGNTVRELCPSSWSFMNLAN</w:t>
      </w:r>
    </w:p>
    <w:p w14:paraId="3E28A7D7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OS03G1400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sACBP5)</w:t>
      </w:r>
    </w:p>
    <w:p w14:paraId="38BBA604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LFYELLLTAAASLLVAFLLARLLASAATASDPRRRAPDHAAVIAEEEAVVVEEERIIE</w:t>
      </w:r>
    </w:p>
    <w:p w14:paraId="11DCC92A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DEVEVKSARARECVVSEGWVEVGRASSAEGKLECLPEEEEAPAKAARELVLDAVLEEREEEGQVGEERCDLAAAVAEVVGVKPHELGVEAAPGEVSDVTLEEGKVQDVGVEQHDLVAEAAPREALDTGLEKQGVPIIEAVEIKRQDDLGAEVAPSDVPEVEFEQQGVRIIEAIDVNQHHRVALAAPAEVVDAGLEERVQAIEAGSSGLTSETVPEEVLDELSEKQEEQVIEEKEHQLAA</w:t>
      </w:r>
    </w:p>
    <w:p w14:paraId="5E1DFE5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TAPVAIPGVALAETEELKEEQSSEKAVNVHEEVQSKDEAKCKLHLVDQQEGSASKVELV</w:t>
      </w:r>
    </w:p>
    <w:p w14:paraId="3FB31E48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RNTDNVEISHGSSSGDKMIAELTEEELTLQGVPADETQTDMEFGEWEGIERTEIEKRFG</w:t>
      </w:r>
    </w:p>
    <w:p w14:paraId="559D7F5B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VAAAFASSDAGMAALSKLDSDVQLQLQGLLKVAIDGPCYDSTQPLTLRPSSRAKWAAWQKLGNMYPETAMERYMNLLSEAIPGWMGDNISGTKEHEAGDDAVGSVLTMTSNTINQHDSQGNEDNTGMYEGHLTSSPNPEKGQSSDIPAE</w:t>
      </w:r>
    </w:p>
    <w:p w14:paraId="2CA39EF0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OS03G6193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sACBP6)</w:t>
      </w:r>
    </w:p>
    <w:p w14:paraId="1C15238C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SSGLAYPDRFYAAAAYAGFGAGGATSSSAISRFQNDVALLLYGLYQQATVGPCNVPKP</w:t>
      </w:r>
    </w:p>
    <w:p w14:paraId="72017AD6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RAWNPVEQSKWTSWHGLGSMPSAEAMRLFVKILEEEDPGWYSRVPEFNPEPVVDIEMHKPKEDPKVILASTNGTSVPEPKTISENGSSVETQDKVVILEGLSAVSVHEEWTPLSVNGQRP</w:t>
      </w:r>
    </w:p>
    <w:p w14:paraId="3DD260CC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PRYEHGATVVQDKMYIFGGNHNGRYLSDLQALDLKSLTWSKIDAKFQAGSTDSSKSAQVSSCAGHSLISWGNKFFSVAGHTKDPSENITVKEFDPHTCTWSIVKTYGKPPVSRGGQSVT</w:t>
      </w:r>
    </w:p>
    <w:p w14:paraId="4AD85218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VGTTLVLFGGEDAKRCLLNDLHILDLETMTWDDVDAIGTPPPRSDHAAACHADRYLLIF</w:t>
      </w:r>
    </w:p>
    <w:p w14:paraId="67D23058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GGSHATCFNDLHVLDLQTMEWSRPKQQGLAPSPRAGHAGATVGENWYIVGGGNNKSGVSETLVLNMSTLTWSVVSSVEGRVPLASEGMTLVHSNYNGDDYLISFGGYNGRYSNEVFALKLTLKSDLQSKTKEHASDGTSSVLEPEVELSHDGKIREIAMDSADSDLKDDANELLVALKAEKEELEAALNREQVQTIQLKEEIAEAEARNAELTKELQTVRGQLAAEQSRCFKLEVDVAELRQKLQSMDALEREVELLRRQKAASEQAALEAKQRQSSSGMWGWLVGTPPDKSES</w:t>
      </w:r>
    </w:p>
    <w:p w14:paraId="0AB4088E" w14:textId="22F98039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Bradi3g16180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B</w:t>
      </w:r>
      <w:r w:rsidR="00A432B3">
        <w:rPr>
          <w:rFonts w:ascii="Times New Roman" w:hAnsi="Times New Roman" w:cs="Times New Roman"/>
        </w:rPr>
        <w:t>dACBP1</w:t>
      </w:r>
      <w:r w:rsidR="002429A6">
        <w:rPr>
          <w:rFonts w:ascii="Times New Roman" w:hAnsi="Times New Roman" w:cs="Times New Roman"/>
        </w:rPr>
        <w:t>)</w:t>
      </w:r>
    </w:p>
    <w:p w14:paraId="4C0281F0" w14:textId="4E5B1268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KEEFEEHAEKAKTLPETTSNENKLILYGLYKQATVGVVNTPRPGLFNLKDKAKWDAWKAVEGKSTEEAMSDYITKVKQLQEEASAA</w:t>
      </w:r>
    </w:p>
    <w:p w14:paraId="173FC3D5" w14:textId="0CC174F3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Bradi1g50540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>
        <w:rPr>
          <w:rFonts w:ascii="Times New Roman" w:hAnsi="Times New Roman" w:cs="Times New Roman"/>
        </w:rPr>
        <w:t>(</w:t>
      </w:r>
      <w:r w:rsidR="00A432B3" w:rsidRPr="002A1319">
        <w:rPr>
          <w:rFonts w:ascii="Times New Roman" w:hAnsi="Times New Roman" w:cs="Times New Roman"/>
        </w:rPr>
        <w:t>B</w:t>
      </w:r>
      <w:r w:rsidR="00A432B3">
        <w:rPr>
          <w:rFonts w:ascii="Times New Roman" w:hAnsi="Times New Roman" w:cs="Times New Roman"/>
        </w:rPr>
        <w:t>dACBP2</w:t>
      </w:r>
      <w:r w:rsidR="002429A6">
        <w:rPr>
          <w:rFonts w:ascii="Times New Roman" w:hAnsi="Times New Roman" w:cs="Times New Roman"/>
        </w:rPr>
        <w:t>)</w:t>
      </w:r>
    </w:p>
    <w:p w14:paraId="6E92B98D" w14:textId="16DE0C0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EFEEHAEKAKTLPDTTTNENKLLLYGLYKQATVGPVNTARPGFFDLKGKAKWDAWKVLEGKSKEEAMTDYITKVKQLLEEATAAAASTS</w:t>
      </w:r>
    </w:p>
    <w:p w14:paraId="6A7B44D3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Bradi5g2646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dACBP3)</w:t>
      </w:r>
    </w:p>
    <w:p w14:paraId="160C509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GDWQELAQAAVIGLLFAFFAAKLISVVVAFKDDNLRITRSPPAVPSPSPADPPPPPAS</w:t>
      </w:r>
    </w:p>
    <w:p w14:paraId="717D311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DGGVGSGSDSDGDWEGVESTELDEDFSAASAFVAASAASGTSVPEEAQLRLYGLYKIAT</w:t>
      </w:r>
    </w:p>
    <w:p w14:paraId="6AD1E11A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GPCTAPQPSALKLKARAKWNAWNKLGAMPTEEAMEEYITIVDDLFPNWADGSSAKRKDGDSTMSASGSKGPMGPVFSSLMYEEDQGNESELGDIHVSAREGAIDDVKKHLAAGVEVNIRDSEERTPLHWAVDRGHLSAVEVLVNSNADVNAQDNEGQTALHYAVLCEREDIAELLVKHHADLQIKDGDGNTPQDLCSSTAWSFMNPAN</w:t>
      </w:r>
    </w:p>
    <w:p w14:paraId="0CF98EB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lastRenderedPageBreak/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Bradi1g68300</w:t>
      </w:r>
      <w:r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dACBP4)</w:t>
      </w:r>
    </w:p>
    <w:p w14:paraId="5CE48A0C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LFFELLLTAAASLLVAFLLAKLFSANDPRSDPRDRAVGPADVIAEGNEEEEQERIIEV</w:t>
      </w:r>
    </w:p>
    <w:p w14:paraId="4690D576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EVKVKRAWADVAAPTLAEEWVEVEKAPATVAEEKTRCLPEEVGIPARLAPELFLGAVLE</w:t>
      </w:r>
    </w:p>
    <w:p w14:paraId="3D59E74F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RKEEGEVGKKPCDLTSAAAAMETSVEVKLRDLGAESSPSPREVIDVELEKEGEQQHDLC</w:t>
      </w:r>
    </w:p>
    <w:p w14:paraId="3D0B9A91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EVAPCEVLDAGSQKQEVQAIEAVEVEQRHLAAPKEVIDAALAQECSQTLAEIPHELASD</w:t>
      </w:r>
    </w:p>
    <w:p w14:paraId="0135707D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VPDEVLEAVFEKQEQQVIEVNQQELTSEVAPRVPVDVALAEKDELQDNPVEEVVDVHEE</w:t>
      </w:r>
    </w:p>
    <w:p w14:paraId="7A292DA5" w14:textId="77777777" w:rsidR="00581848" w:rsidRPr="002A1319" w:rsidRDefault="00581848" w:rsidP="00581848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QSDDKAKCDASMVGRQTELVPMEDLVVMKDDDPEVSHDGSSNDKVAVQLPEKEVTLLGMPEDETRACMEFEEWEGIERSEVEKRFGAAAAFSASDAGTAALSKLDSDVQLRLQGLLKVAIDGPCYDSTQPLTLRPSSRAKWVAWQKLGNMHPEIAMDKYMNLLSEIIPGWMGDKTNSSIKKHEADGDSEEPVLAMTDHKGDQHIYQRNEDSTSTSMDEGPLPSPPNPEKGQSSDVPAE</w:t>
      </w:r>
    </w:p>
    <w:p w14:paraId="7B5EA99B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Pr="002429A6">
        <w:t xml:space="preserve"> </w:t>
      </w:r>
      <w:r w:rsidRPr="002429A6">
        <w:rPr>
          <w:rFonts w:ascii="Times New Roman" w:hAnsi="Times New Roman" w:cs="Times New Roman"/>
        </w:rPr>
        <w:t>Bradi1g02597</w:t>
      </w:r>
      <w:r>
        <w:rPr>
          <w:rFonts w:ascii="Times New Roman" w:hAnsi="Times New Roman" w:cs="Times New Roman"/>
        </w:rPr>
        <w:t xml:space="preserve"> (Bd</w:t>
      </w:r>
      <w:r>
        <w:rPr>
          <w:rFonts w:ascii="Times New Roman" w:hAnsi="Times New Roman" w:cs="Times New Roman" w:hint="eastAsia"/>
        </w:rPr>
        <w:t>ACBP5</w:t>
      </w:r>
      <w:r>
        <w:rPr>
          <w:rFonts w:ascii="Times New Roman" w:hAnsi="Times New Roman" w:cs="Times New Roman"/>
        </w:rPr>
        <w:t>)</w:t>
      </w:r>
    </w:p>
    <w:p w14:paraId="799D9970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SAGIAYPDRFYAAAAYAGFGAYGATTSSSAAISRFQNDVALLLYGLHQQATVGPCNVP</w:t>
      </w:r>
    </w:p>
    <w:p w14:paraId="2E1460E3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PRAWNPVEQSKWTSWHGLGSMPQAEAMRLFVKILEEEDPGWYSRVPELNPRPVVDIEMLKPKEEPNVLPASTNGTTPIPEPKTISENGSSVETQDKVVILEGLSTVSAHEEWTALSPSG</w:t>
      </w:r>
    </w:p>
    <w:p w14:paraId="5ED5C066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QRPKPRYEHGATVLQDKMYIFGGNHNGRYLSDLQVLDLKSLSWSKIDAKLQAGSSDLAKTTQVSPCAGHSLISWGNRFFSIAGHTKDPSDNVTVKEFDPHTCTWSIVSTYGKPPVSRGGQ</w:t>
      </w:r>
    </w:p>
    <w:p w14:paraId="49430463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VTLVGTTLVVFGGEDAKRCLLNDLHILDLESMTWDDVDAIGTPPAPRSDHAAACHADRYLLIFGGGSHATCFNDLHVLDLQTMEWSRPKQQGLLPSPRAGHAGATVGENWYIVGGGNNKSGVSETLVLNMSTLAWSVVSTVEGRVPLASEGMTLVCSNYSGEDYLISFGGYNGRYSNEVYALKLSVKSDLQSNTEDQPISDSTSRVLEPEVEISQDGKIREIAMDNSDSVNRNDEASEQ</w:t>
      </w:r>
    </w:p>
    <w:p w14:paraId="2B0C230E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LAALKAEKEELEATLNREGLQTVQLKEEITEAEARNAELTKELQAVRGQLAAEQSRCFK</w:t>
      </w:r>
    </w:p>
    <w:p w14:paraId="0BA9A8CE" w14:textId="77777777" w:rsidR="005755CF" w:rsidRPr="002A1319" w:rsidRDefault="005755CF" w:rsidP="005755CF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EVDVAELRQKLQSLDALEREVELLRRQRAASEQAALDAKQKQGSGGVWGWLVGTPPDDSES</w:t>
      </w:r>
    </w:p>
    <w:p w14:paraId="78DDC875" w14:textId="466DE3E9" w:rsidR="00A432B3" w:rsidRPr="002A1319" w:rsidRDefault="00A432B3" w:rsidP="00A432B3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4AL_7B8E7660A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ACBP1</w:t>
      </w:r>
      <w:r w:rsidR="002429A6">
        <w:rPr>
          <w:rFonts w:ascii="Times New Roman" w:hAnsi="Times New Roman" w:cs="Times New Roman"/>
        </w:rPr>
        <w:t>)</w:t>
      </w:r>
    </w:p>
    <w:p w14:paraId="6F602910" w14:textId="77777777" w:rsidR="00A432B3" w:rsidRPr="002A1319" w:rsidRDefault="00A432B3" w:rsidP="00A432B3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KEDFEEYAEKAKALPETQSTSNEDKLILYGLFKHATVGVANTARPGMCNMRERAKWDAWEAVKDKSKEEAMNDYITKVKQLQEEAAAAGAC</w:t>
      </w:r>
    </w:p>
    <w:p w14:paraId="0DE544BF" w14:textId="1CEBEE33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Traes_7DL_6B7B8EE08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T</w:t>
      </w:r>
      <w:r w:rsidR="00A432B3">
        <w:rPr>
          <w:rFonts w:ascii="Times New Roman" w:hAnsi="Times New Roman" w:cs="Times New Roman"/>
        </w:rPr>
        <w:t>aACBP2</w:t>
      </w:r>
      <w:r w:rsidR="002429A6">
        <w:rPr>
          <w:rFonts w:ascii="Times New Roman" w:hAnsi="Times New Roman" w:cs="Times New Roman"/>
        </w:rPr>
        <w:t>)</w:t>
      </w:r>
    </w:p>
    <w:p w14:paraId="03202322" w14:textId="5F813A9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LQEEFEEYAEKAKTLPDTTTNESMLCLYSLYKQATVGPVNTARPGMFDLKGKAKWDAWKSVEAKSKEEAMADYITKVKQLLEEAAAASASS</w:t>
      </w:r>
    </w:p>
    <w:p w14:paraId="74C971A2" w14:textId="7477E2AC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Traes_7DS_595FB94A0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T</w:t>
      </w:r>
      <w:r w:rsidR="00A432B3">
        <w:rPr>
          <w:rFonts w:ascii="Times New Roman" w:hAnsi="Times New Roman" w:cs="Times New Roman"/>
        </w:rPr>
        <w:t>aACBP3</w:t>
      </w:r>
      <w:r w:rsidR="002429A6">
        <w:rPr>
          <w:rFonts w:ascii="Times New Roman" w:hAnsi="Times New Roman" w:cs="Times New Roman"/>
        </w:rPr>
        <w:t>)</w:t>
      </w:r>
    </w:p>
    <w:p w14:paraId="38252125" w14:textId="10E9659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LCLPADVVQEEFEEHAEKAKTLPDTTTNESKLCLYGLYKQATVGPVNTARPGGLFDMAGKAKWDAWKAVEAKSKEEAMADYITKVKQLLEEAAAASA</w:t>
      </w:r>
    </w:p>
    <w:p w14:paraId="03754F1A" w14:textId="7DDCCBF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A432B3" w:rsidRPr="00A432B3">
        <w:rPr>
          <w:rFonts w:ascii="Times New Roman" w:hAnsi="Times New Roman" w:cs="Times New Roman"/>
        </w:rPr>
        <w:t xml:space="preserve"> </w:t>
      </w:r>
      <w:r w:rsidR="002429A6" w:rsidRPr="002429A6">
        <w:rPr>
          <w:rFonts w:ascii="Times New Roman" w:hAnsi="Times New Roman" w:cs="Times New Roman"/>
        </w:rPr>
        <w:t>Traes_7AS_AD936D17A</w:t>
      </w:r>
      <w:r w:rsidR="002429A6">
        <w:rPr>
          <w:rFonts w:ascii="Times New Roman" w:hAnsi="Times New Roman" w:cs="Times New Roman"/>
        </w:rPr>
        <w:t xml:space="preserve"> (</w:t>
      </w:r>
      <w:r w:rsidR="00A432B3" w:rsidRPr="002A1319">
        <w:rPr>
          <w:rFonts w:ascii="Times New Roman" w:hAnsi="Times New Roman" w:cs="Times New Roman"/>
        </w:rPr>
        <w:t>T</w:t>
      </w:r>
      <w:r w:rsidR="00A432B3">
        <w:rPr>
          <w:rFonts w:ascii="Times New Roman" w:hAnsi="Times New Roman" w:cs="Times New Roman"/>
        </w:rPr>
        <w:t>aACBP4</w:t>
      </w:r>
      <w:r w:rsidR="002429A6">
        <w:rPr>
          <w:rFonts w:ascii="Times New Roman" w:hAnsi="Times New Roman" w:cs="Times New Roman"/>
        </w:rPr>
        <w:t>)</w:t>
      </w:r>
    </w:p>
    <w:p w14:paraId="466856EF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PRLPIDVVQEEFEEHAEKAKTLPDTTTNESKLCLYGLYKQATVGPVNTARPGGLFDMAG</w:t>
      </w:r>
    </w:p>
    <w:p w14:paraId="2BDBFB66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AKWDAWKAVEAKSKEEAMADYITKVKQLLEEAAAASA</w:t>
      </w:r>
    </w:p>
    <w:p w14:paraId="19D59A60" w14:textId="68E546E9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2AL_E2F5A6BD2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2C1DED">
        <w:rPr>
          <w:rFonts w:ascii="Times New Roman" w:hAnsi="Times New Roman" w:cs="Times New Roman"/>
        </w:rPr>
        <w:t>aACBP5</w:t>
      </w:r>
      <w:r w:rsidR="002429A6">
        <w:rPr>
          <w:rFonts w:ascii="Times New Roman" w:hAnsi="Times New Roman" w:cs="Times New Roman"/>
        </w:rPr>
        <w:t>)</w:t>
      </w:r>
    </w:p>
    <w:p w14:paraId="3290195C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GGDWQELAQSAVIGLIFAFLVAKLISVVLAFKEDNLRITRSAPDPAPSSSPDAAAPALD</w:t>
      </w:r>
    </w:p>
    <w:p w14:paraId="5D29B902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GDGDGDSDSDGDWEGVESTELDEDFSAASAFVAASAAGVPEEAQLRLYGLYKIATEGPC</w:t>
      </w:r>
    </w:p>
    <w:p w14:paraId="2CAF1C17" w14:textId="4563496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TAPQPSALKLKARAKWNAWNKLGAMPTEEAMEEYITIVDEIFPNWSDGSKKKDGETTMSASGSKGPMGPVFSSLMYEEDQGNESELGDIHVSAREGAIDDVKKHLAAGVQINIRDSEERTPLHWAVDRGHLDAVEVLVNSNADVNAQDNEGQTALHYAVLCEREDIAELLVKHHADLQIKDGDGNTAQDLCSSAWPFMKPAN</w:t>
      </w:r>
    </w:p>
    <w:p w14:paraId="54D55C18" w14:textId="7A5E1600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2BL_4157B2613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2C1DED">
        <w:rPr>
          <w:rFonts w:ascii="Times New Roman" w:hAnsi="Times New Roman" w:cs="Times New Roman"/>
        </w:rPr>
        <w:t>aACBP6</w:t>
      </w:r>
      <w:r w:rsidR="002429A6">
        <w:rPr>
          <w:rFonts w:ascii="Times New Roman" w:hAnsi="Times New Roman" w:cs="Times New Roman"/>
        </w:rPr>
        <w:t>)</w:t>
      </w:r>
    </w:p>
    <w:p w14:paraId="183AF856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lastRenderedPageBreak/>
        <w:t>MGGDWQELAQSAVIGLIFAFLVAKLISVVLAFKEDNLRITRSAPAPAPSPDATAPALDGG</w:t>
      </w:r>
    </w:p>
    <w:p w14:paraId="2955B922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TSGGDGDSDGDWEGVESTELDEDFSAASAFVAASAAGVPEEAQLRLYGLYKIATEGPCTA</w:t>
      </w:r>
    </w:p>
    <w:p w14:paraId="1FB584BF" w14:textId="76136373" w:rsidR="002429A6" w:rsidRDefault="002A1319" w:rsidP="002429A6">
      <w:pPr>
        <w:rPr>
          <w:rFonts w:ascii="Times New Roman" w:hAnsi="Times New Roman" w:cs="Times New Roman" w:hint="eastAsia"/>
        </w:rPr>
      </w:pPr>
      <w:r w:rsidRPr="002A1319">
        <w:rPr>
          <w:rFonts w:ascii="Times New Roman" w:hAnsi="Times New Roman" w:cs="Times New Roman"/>
        </w:rPr>
        <w:t>PQPSALKLKARAKWNAWNKLGAMPTEEAMEEYITIVDEIFPNWADGSKKKDGETTMSASGSKGPMGPVFSSLMYEEDQGNESELGDIHVSAREGAIEDVKKHLAAGVQINLRDSEERTPLHWAVDRGHLDAVEVLVNSNADVNAQDNEGQTALHYAVLCEREDIAELLVKHHADLQIKDGDGNTARDLCSSAWPFMKPAN</w:t>
      </w:r>
    </w:p>
    <w:p w14:paraId="714029DE" w14:textId="0574AC4E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4AS_312C47A21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D665FB">
        <w:rPr>
          <w:rFonts w:ascii="Times New Roman" w:hAnsi="Times New Roman" w:cs="Times New Roman"/>
        </w:rPr>
        <w:t>aACBP7</w:t>
      </w:r>
      <w:r w:rsidR="002429A6">
        <w:rPr>
          <w:rFonts w:ascii="Times New Roman" w:hAnsi="Times New Roman" w:cs="Times New Roman"/>
        </w:rPr>
        <w:t>)</w:t>
      </w:r>
    </w:p>
    <w:p w14:paraId="0D744271" w14:textId="31C8145C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TEWVAAEEEGVPATLLAPELFLGTVSREQKEEGEVGKKHCDLTAAAEAAVEVKPRDSGDEAAPREVLGVELEEETTQQRNDLGAEVAPSEVPDAGLQKQEVHAMEAVEVKQLHLDVGAAPAEVIDAGPEEREEGVQAAEVIPRELAPETLPSDVLDVIPGKQEEQVIEASQHELPLVVAPRVIPDAAAKDEEMKEQSVEEVVVPQEEVHSKEEAQCEAGRDDQHEELVPKDEPALKKSDDLSVSQEDSPNDKVDVQLPEKDTTLLGMPEDEARASMEFEEWEGIERSEVEKRFGAAAAFAASDTGAAALSKLNTDVQLQLQGLLKVAVDGPCYDAAQPLTLRPSSRAKWVSWQKLGNMHPEIAMEKYMNLLSEFIPGWMGDATSSTEKHKVDVDSEGALLTMTTHTSDPQINQGNEGSASIDEGPLTSPPNPEIGQSSDVPAE</w:t>
      </w:r>
    </w:p>
    <w:p w14:paraId="4025AAFD" w14:textId="0B14D966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4DL_B62D219D8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D665FB">
        <w:rPr>
          <w:rFonts w:ascii="Times New Roman" w:hAnsi="Times New Roman" w:cs="Times New Roman"/>
        </w:rPr>
        <w:t>aACBP</w:t>
      </w:r>
      <w:r w:rsidRPr="002A1319">
        <w:rPr>
          <w:rFonts w:ascii="Times New Roman" w:hAnsi="Times New Roman" w:cs="Times New Roman"/>
        </w:rPr>
        <w:t>8</w:t>
      </w:r>
      <w:r w:rsidR="002429A6">
        <w:rPr>
          <w:rFonts w:ascii="Times New Roman" w:hAnsi="Times New Roman" w:cs="Times New Roman"/>
        </w:rPr>
        <w:t>)</w:t>
      </w:r>
    </w:p>
    <w:p w14:paraId="001D7FC2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EAVEVKQLHLDVGAAPAEVIDAGPEEKAEGVQAAEVIPRELASETPPADVLDVVIGKQE</w:t>
      </w:r>
    </w:p>
    <w:p w14:paraId="567A690F" w14:textId="067C4FD2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QVIEASQHELAPVVAPRVIPDAAAKDEEMKEQSVEEVVQVHNKEEARREAGTDDQQEKLVPKDEPALEKSDDLNVSQEDSSNDKVDVQLPEKDTTLLGMPEDEARASMEFEEWEGIERSEVEKRFGAAAAFAASDAGAAALSKLNSDVQLQLQGLLKVAVDGPCYDAAQPLTLRPSSRAKWVSWQKLGNMHPEIAMEKYMNLLSEFVPGWMGDTTPSTEKHKVDVDSEGAVLTMTTHTSDPQISQGNEGSTSIDEGPLTSPPNPEKGQSSDVPAE</w:t>
      </w:r>
    </w:p>
    <w:p w14:paraId="1BC5B5CA" w14:textId="63578179" w:rsidR="00FD2349" w:rsidRPr="002A1319" w:rsidRDefault="00FD2349" w:rsidP="00FD234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4AL_3AE0F6921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ACBP9</w:t>
      </w:r>
      <w:r w:rsidR="002429A6">
        <w:rPr>
          <w:rFonts w:ascii="Times New Roman" w:hAnsi="Times New Roman" w:cs="Times New Roman"/>
        </w:rPr>
        <w:t>)</w:t>
      </w:r>
    </w:p>
    <w:p w14:paraId="0ADBCA7F" w14:textId="77777777" w:rsidR="00FD2349" w:rsidRPr="002A1319" w:rsidRDefault="00FD2349" w:rsidP="00FD234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SSGIAYPDRFYAAAAYAGFGAGAPSTAAISRFQNDVALLLYGLHQQATVGPCNVPKPR</w:t>
      </w:r>
    </w:p>
    <w:p w14:paraId="2CF421E3" w14:textId="77777777" w:rsidR="00FD2349" w:rsidRPr="002A1319" w:rsidRDefault="00FD2349" w:rsidP="00FD234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WSPVEQSKWTSWHGLGSMPSAEAMRLFVKILEEEDPGWYSRIPEFINPQPVVDIEMHKP</w:t>
      </w:r>
    </w:p>
    <w:p w14:paraId="2CC4BA56" w14:textId="77777777" w:rsidR="00FD2349" w:rsidRPr="002A1319" w:rsidRDefault="00FD2349" w:rsidP="00FD234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EEPDIVPALTNGTGTSSIPEPKTISESGSSVETQDKVVILEGLSTVSAHEEWTALSVSG</w:t>
      </w:r>
    </w:p>
    <w:p w14:paraId="122D49EA" w14:textId="77777777" w:rsidR="00FD2349" w:rsidRPr="002A1319" w:rsidRDefault="00FD2349" w:rsidP="00FD234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QRPKPRYEHGATVLQDKMYIFGGNHNGRYLSDLQVLDLKSLTWSKVDAKLQAGTSDSAKTAQVSPCAGHSLISCGNKFFSVAGHTKDPSDSITVKEFDPHTCTWSIVKTYGKPPVSRGGQSVTLVGTTLVVFGGEDAKRCLLNDLHILDLETMTWDDVDAIGTPPAPRSDHVAACHADRYLLIFGGGSHATCFNDLHVLDLQTMEWSRPKQQGPIPSPRAGHAGATVGENWYIVGGGNNKSGVSETLVLNMSTLAWSVVSTVEGRVPLASEGMTLLYSNYSGEDYLISFGGYNGRYSNEVYALKLSVKLDLQSSTKDQPTSDSTSRVLEPEVEISQDGKIREIAMDNADSKNRNDEANEQLLAALKAEKDELEATLNREGLQTVQLKEEITEAEAXXXXXXXELQAVRGQLAAEQSRCFKLEVDVAELRQKLQSLDALEREVELLHRQKAASEQEQAALDAKQKKQAGSGGVWGWLVGTPPDDDDSESS</w:t>
      </w:r>
    </w:p>
    <w:p w14:paraId="51041E45" w14:textId="4E954E8B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5BL_CBFC251AA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FD2349">
        <w:rPr>
          <w:rFonts w:ascii="Times New Roman" w:hAnsi="Times New Roman" w:cs="Times New Roman"/>
        </w:rPr>
        <w:t>aACBP10</w:t>
      </w:r>
      <w:r w:rsidR="002429A6">
        <w:rPr>
          <w:rFonts w:ascii="Times New Roman" w:hAnsi="Times New Roman" w:cs="Times New Roman"/>
        </w:rPr>
        <w:t>)</w:t>
      </w:r>
    </w:p>
    <w:p w14:paraId="260A26A4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SSGIAYPDRFYAAAAYAGFGAGAPSTAAISRFQNDVALLLYGLHQQATVGPCNVPKPR</w:t>
      </w:r>
    </w:p>
    <w:p w14:paraId="6E7938CB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AWSPVEQSKWTSWHGLGSMPSAEAMRLFVKILEEEDPGWYSRIPEFINPQPVVDIEMHKP</w:t>
      </w:r>
    </w:p>
    <w:p w14:paraId="3B84AE12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KEEPDIVPALTNGTGTSPIPEPKTISENGSSVETQDKVVILEGLSTVSAHEEWTALSVSG</w:t>
      </w:r>
    </w:p>
    <w:p w14:paraId="3EBBE577" w14:textId="660236EA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QRPKPRYEHGATVLQDKMYIFGGNHNGRYLSDLQVLDLKSLTWSKIDAKLQAGTSDSAKTAQVSPCAGHSLISCGNKFFSVAGHTKDPSDSITVKEFDPHTCTWSIVKAYGKPPVSRGGQ</w:t>
      </w:r>
    </w:p>
    <w:p w14:paraId="495ED62E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SVTLVGTTLVVFGGEDAKRCLLNDLHILDLETMTWDDVDAIGTPPAPRSDHVAACHADRY</w:t>
      </w:r>
    </w:p>
    <w:p w14:paraId="37925130" w14:textId="1C5619B9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LIFGGGSHATCFNDLHVLDLQTMEWSRPKQQGPIPSPRAGHAGATVGENWYIVGGGNNKSVSETLVLNMSTLAWSVVSTVEGRVPLASEGMTLLYSNYSGEDYLISFGGYNGRYSNEV</w:t>
      </w:r>
      <w:r w:rsidRPr="002A1319">
        <w:rPr>
          <w:rFonts w:ascii="Times New Roman" w:hAnsi="Times New Roman" w:cs="Times New Roman"/>
        </w:rPr>
        <w:lastRenderedPageBreak/>
        <w:t>YALKLSVKLDLQSSTKDQPTSDSTSRVLEPEVEISQDGKIREIAMDNADSKNRNDEANEQL</w:t>
      </w:r>
    </w:p>
    <w:p w14:paraId="03416EB1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LAALKAEKDELEATLNREGLQTVQLKEEITEAEARNAELTKELQAVRGQLAAEQSRCFKL</w:t>
      </w:r>
    </w:p>
    <w:p w14:paraId="00401E06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VDVAELRQKLQSLDALEREVELLRRQKAASEQEQAALDAKQKKQAGSGGVWGWLVGTPP</w:t>
      </w:r>
    </w:p>
    <w:p w14:paraId="36CC759E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DDDSESS</w:t>
      </w:r>
    </w:p>
    <w:p w14:paraId="5CC90A07" w14:textId="159776C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&gt;</w:t>
      </w:r>
      <w:r w:rsidR="002429A6" w:rsidRPr="002429A6">
        <w:t xml:space="preserve"> </w:t>
      </w:r>
      <w:r w:rsidR="002429A6" w:rsidRPr="002429A6">
        <w:rPr>
          <w:rFonts w:ascii="Times New Roman" w:hAnsi="Times New Roman" w:cs="Times New Roman"/>
        </w:rPr>
        <w:t>Traes_5DL_3CE28EBD4</w:t>
      </w:r>
      <w:r w:rsidR="002429A6">
        <w:rPr>
          <w:rFonts w:ascii="Times New Roman" w:hAnsi="Times New Roman" w:cs="Times New Roman"/>
        </w:rPr>
        <w:t xml:space="preserve"> (</w:t>
      </w:r>
      <w:r w:rsidRPr="002A1319">
        <w:rPr>
          <w:rFonts w:ascii="Times New Roman" w:hAnsi="Times New Roman" w:cs="Times New Roman"/>
        </w:rPr>
        <w:t>T</w:t>
      </w:r>
      <w:r w:rsidR="00FD2349">
        <w:rPr>
          <w:rFonts w:ascii="Times New Roman" w:hAnsi="Times New Roman" w:cs="Times New Roman"/>
        </w:rPr>
        <w:t>aACBP11</w:t>
      </w:r>
      <w:r w:rsidR="002429A6">
        <w:rPr>
          <w:rFonts w:ascii="Times New Roman" w:hAnsi="Times New Roman" w:cs="Times New Roman"/>
        </w:rPr>
        <w:t>)</w:t>
      </w:r>
    </w:p>
    <w:p w14:paraId="3FAE796C" w14:textId="2E258249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MAGIRDREFGLVATDLVVFVSAQATVGPCNVPKPRAWSPVGQSKWTSWHGLGSMPSAEAMRLFVKILEEEDPGWYSRIPEFINPQPVVDIEMHKPKEEPDIVPLTNGTGTSSIPEPKTIS</w:t>
      </w:r>
    </w:p>
    <w:p w14:paraId="2375075E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ENGSSVETQDKVVILEGLSTVSAHEEWTALSVSGQRPKPRYEHGATVLQDKMYIFGGNHN</w:t>
      </w:r>
    </w:p>
    <w:p w14:paraId="5BA86089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GRYLSDLQVLDLKSLTWSKIDAKLQAGTSDSAKTAQVSPCAGHSLISCGNKFFSVAGHTK</w:t>
      </w:r>
    </w:p>
    <w:p w14:paraId="658C5B3B" w14:textId="77777777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DPSDSITVKEFDPHTCTWSIVKTYGKPPVSRGGQSVTLVGTTLVVFGGEDAKRCLLNDLH</w:t>
      </w:r>
    </w:p>
    <w:p w14:paraId="3C25B93C" w14:textId="66BC0928" w:rsidR="002A1319" w:rsidRPr="002A1319" w:rsidRDefault="002A1319" w:rsidP="002A1319">
      <w:pPr>
        <w:rPr>
          <w:rFonts w:ascii="Times New Roman" w:hAnsi="Times New Roman" w:cs="Times New Roman"/>
        </w:rPr>
      </w:pPr>
      <w:r w:rsidRPr="002A1319">
        <w:rPr>
          <w:rFonts w:ascii="Times New Roman" w:hAnsi="Times New Roman" w:cs="Times New Roman"/>
        </w:rPr>
        <w:t>ILDLETMTWDDVDAIGTPPAPRSDHVAACHADRYLLIFGGGSHATCFNDLHVLDLQTMEWSRPKQQGPIPSPRAGHAGATVGENWYIVGGGNNKSGVSETLVLNMSTLAWSVVSTVEGRVPLASEGMTLLYSNYSGEDYLISFGGYNGRYSNEVYALKLSVKLDLQSSTKDQPTSDSTSRVLEPEVEISQDGKIREIAMDNADSKNRNDEANEQLLAALKAEKDELEATLNREGLQTVQLKEEITEAEARNAELTKELQAVRGQLAAEQSRCFKLEVDVAELRQKLQSLDALEREVELLRRQKAASEQEQAALDAKQKKQAGSGGVWGWLVGTPPDDDDSESS</w:t>
      </w:r>
    </w:p>
    <w:sectPr w:rsidR="002A1319" w:rsidRPr="002A1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2E8C1" w14:textId="77777777" w:rsidR="0050175E" w:rsidRDefault="0050175E" w:rsidP="002A1319">
      <w:r>
        <w:separator/>
      </w:r>
    </w:p>
  </w:endnote>
  <w:endnote w:type="continuationSeparator" w:id="0">
    <w:p w14:paraId="570D7BA5" w14:textId="77777777" w:rsidR="0050175E" w:rsidRDefault="0050175E" w:rsidP="002A1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2FEDF" w14:textId="77777777" w:rsidR="0050175E" w:rsidRDefault="0050175E" w:rsidP="002A1319">
      <w:r>
        <w:separator/>
      </w:r>
    </w:p>
  </w:footnote>
  <w:footnote w:type="continuationSeparator" w:id="0">
    <w:p w14:paraId="0A355A79" w14:textId="77777777" w:rsidR="0050175E" w:rsidRDefault="0050175E" w:rsidP="002A1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2F"/>
    <w:rsid w:val="00040342"/>
    <w:rsid w:val="001F2183"/>
    <w:rsid w:val="002429A6"/>
    <w:rsid w:val="002A1319"/>
    <w:rsid w:val="002C1DED"/>
    <w:rsid w:val="0050175E"/>
    <w:rsid w:val="005755CF"/>
    <w:rsid w:val="00581848"/>
    <w:rsid w:val="00855A48"/>
    <w:rsid w:val="00A432B3"/>
    <w:rsid w:val="00B1192F"/>
    <w:rsid w:val="00D665FB"/>
    <w:rsid w:val="00D74B3D"/>
    <w:rsid w:val="00FD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B0FDA"/>
  <w15:chartTrackingRefBased/>
  <w15:docId w15:val="{8813FFCC-ABD0-4FBA-A72F-441A1E87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64</Words>
  <Characters>16328</Characters>
  <Application>Microsoft Office Word</Application>
  <DocSecurity>0</DocSecurity>
  <Lines>136</Lines>
  <Paragraphs>38</Paragraphs>
  <ScaleCrop>false</ScaleCrop>
  <Company/>
  <LinksUpToDate>false</LinksUpToDate>
  <CharactersWithSpaces>1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antang20082006@126.com</dc:creator>
  <cp:keywords/>
  <dc:description/>
  <cp:lastModifiedBy>zhujiantang20082006@126.com</cp:lastModifiedBy>
  <cp:revision>10</cp:revision>
  <dcterms:created xsi:type="dcterms:W3CDTF">2020-12-22T02:27:00Z</dcterms:created>
  <dcterms:modified xsi:type="dcterms:W3CDTF">2020-12-24T01:18:00Z</dcterms:modified>
</cp:coreProperties>
</file>